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1703" w:rsidRPr="00A66E0D" w:rsidRDefault="005B53E1" w:rsidP="00A66E0D">
      <w:pPr>
        <w:spacing w:line="360" w:lineRule="auto"/>
        <w:rPr>
          <w:sz w:val="28"/>
          <w:szCs w:val="28"/>
        </w:rPr>
      </w:pPr>
      <w:r>
        <w:rPr>
          <w:b/>
          <w:sz w:val="28"/>
          <w:szCs w:val="28"/>
        </w:rPr>
        <w:t>S1-Table</w:t>
      </w:r>
      <w:r w:rsidR="00A91FB4" w:rsidRPr="00A66E0D">
        <w:rPr>
          <w:sz w:val="28"/>
          <w:szCs w:val="28"/>
        </w:rPr>
        <w:t xml:space="preserve">. PRISMA checklist </w:t>
      </w:r>
    </w:p>
    <w:p w:rsidR="00A91FB4" w:rsidRPr="001F50CF" w:rsidRDefault="00A91FB4" w:rsidP="001F50CF"/>
    <w:tbl>
      <w:tblPr>
        <w:tblStyle w:val="TableGrid"/>
        <w:tblW w:w="10530" w:type="dxa"/>
        <w:jc w:val="center"/>
        <w:tblLook w:val="0000" w:firstRow="0" w:lastRow="0" w:firstColumn="0" w:lastColumn="0" w:noHBand="0" w:noVBand="0"/>
      </w:tblPr>
      <w:tblGrid>
        <w:gridCol w:w="2070"/>
        <w:gridCol w:w="945"/>
        <w:gridCol w:w="5445"/>
        <w:gridCol w:w="2070"/>
      </w:tblGrid>
      <w:tr w:rsidR="0024639F" w:rsidRPr="0024639F" w:rsidTr="001B28D7">
        <w:trPr>
          <w:trHeight w:val="65"/>
          <w:jc w:val="center"/>
        </w:trPr>
        <w:tc>
          <w:tcPr>
            <w:tcW w:w="2070" w:type="dxa"/>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Section and Topic </w:t>
            </w:r>
          </w:p>
          <w:p w:rsidR="00A91FB4" w:rsidRPr="0024639F" w:rsidRDefault="00A91FB4" w:rsidP="0024639F">
            <w:pPr>
              <w:spacing w:line="360" w:lineRule="auto"/>
              <w:rPr>
                <w:b/>
              </w:rPr>
            </w:pPr>
          </w:p>
        </w:tc>
        <w:tc>
          <w:tcPr>
            <w:tcW w:w="945" w:type="dxa"/>
          </w:tcPr>
          <w:p w:rsidR="00A91FB4" w:rsidRPr="0024639F" w:rsidRDefault="00A91FB4" w:rsidP="0024639F">
            <w:pPr>
              <w:pStyle w:val="Default"/>
              <w:spacing w:line="360" w:lineRule="auto"/>
              <w:rPr>
                <w:rFonts w:ascii="Times New Roman" w:hAnsi="Times New Roman" w:cs="Times New Roman"/>
                <w:b/>
                <w:bCs/>
                <w:color w:val="auto"/>
              </w:rPr>
            </w:pPr>
            <w:r w:rsidRPr="0024639F">
              <w:rPr>
                <w:rFonts w:ascii="Times New Roman" w:hAnsi="Times New Roman" w:cs="Times New Roman"/>
                <w:b/>
                <w:bCs/>
                <w:color w:val="auto"/>
              </w:rPr>
              <w:t>Item #</w:t>
            </w:r>
          </w:p>
        </w:tc>
        <w:tc>
          <w:tcPr>
            <w:tcW w:w="5445" w:type="dxa"/>
          </w:tcPr>
          <w:p w:rsidR="00A91FB4" w:rsidRPr="001B28D7"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bCs/>
                <w:color w:val="auto"/>
              </w:rPr>
              <w:t xml:space="preserve">Checklist item </w:t>
            </w:r>
          </w:p>
        </w:tc>
        <w:tc>
          <w:tcPr>
            <w:tcW w:w="2070" w:type="dxa"/>
            <w:vMerge w:val="restart"/>
          </w:tcPr>
          <w:p w:rsidR="00A91FB4" w:rsidRPr="0024639F"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color w:val="auto"/>
              </w:rPr>
              <w:t xml:space="preserve">Reported on page </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TITLE </w:t>
            </w:r>
          </w:p>
        </w:tc>
        <w:tc>
          <w:tcPr>
            <w:tcW w:w="2070" w:type="dxa"/>
            <w:vMerge/>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Titl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dentify the report as a systematic review.</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1</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ABSTRACT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Abstract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ee the PRISMA 2020 for </w:t>
            </w:r>
            <w:r w:rsidR="00555793">
              <w:rPr>
                <w:rFonts w:ascii="Times New Roman" w:hAnsi="Times New Roman" w:cs="Times New Roman"/>
                <w:color w:val="auto"/>
              </w:rPr>
              <w:t xml:space="preserve">the </w:t>
            </w:r>
            <w:r w:rsidRPr="0024639F">
              <w:rPr>
                <w:rFonts w:ascii="Times New Roman" w:hAnsi="Times New Roman" w:cs="Times New Roman"/>
                <w:color w:val="auto"/>
              </w:rPr>
              <w:t>Abstracts checklist.</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2</w:t>
            </w:r>
          </w:p>
        </w:tc>
      </w:tr>
      <w:tr w:rsidR="0024639F" w:rsidRPr="0024639F" w:rsidTr="0024639F">
        <w:trPr>
          <w:trHeight w:val="24"/>
          <w:jc w:val="center"/>
        </w:trPr>
        <w:tc>
          <w:tcPr>
            <w:tcW w:w="8460" w:type="dxa"/>
            <w:gridSpan w:val="3"/>
          </w:tcPr>
          <w:p w:rsidR="00A91FB4" w:rsidRPr="0024639F" w:rsidRDefault="001B28D7" w:rsidP="0024639F">
            <w:pPr>
              <w:pStyle w:val="Default"/>
              <w:spacing w:line="360" w:lineRule="auto"/>
              <w:rPr>
                <w:rFonts w:ascii="Times New Roman" w:hAnsi="Times New Roman" w:cs="Times New Roman"/>
                <w:color w:val="auto"/>
              </w:rPr>
            </w:pPr>
            <w:r>
              <w:rPr>
                <w:rFonts w:ascii="Times New Roman" w:hAnsi="Times New Roman" w:cs="Times New Roman"/>
                <w:b/>
                <w:bCs/>
                <w:color w:val="auto"/>
              </w:rPr>
              <w:t xml:space="preserve"> </w:t>
            </w:r>
            <w:r w:rsidR="00A91FB4" w:rsidRPr="0024639F">
              <w:rPr>
                <w:rFonts w:ascii="Times New Roman" w:hAnsi="Times New Roman" w:cs="Times New Roman"/>
                <w:b/>
                <w:bCs/>
                <w:color w:val="auto"/>
              </w:rPr>
              <w:t xml:space="preserve">INTRODUCTION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ational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3</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ationale for the review in the context of existing knowledge.</w:t>
            </w:r>
          </w:p>
        </w:tc>
        <w:tc>
          <w:tcPr>
            <w:tcW w:w="2070" w:type="dxa"/>
          </w:tcPr>
          <w:p w:rsidR="00A91FB4" w:rsidRPr="0024639F" w:rsidRDefault="008B3175"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4</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Objectiv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4</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n explicit statement of the objective(s) or question(s) the review address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4</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METHODS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ligibility criteria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inclusion and exclusion criteria for the review </w:t>
            </w:r>
          </w:p>
        </w:tc>
        <w:tc>
          <w:tcPr>
            <w:tcW w:w="2070" w:type="dxa"/>
          </w:tcPr>
          <w:p w:rsidR="00A91FB4" w:rsidRPr="0024639F" w:rsidRDefault="008B3175" w:rsidP="008B317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5 </w:t>
            </w:r>
          </w:p>
        </w:tc>
      </w:tr>
      <w:tr w:rsidR="0024639F" w:rsidRPr="0024639F" w:rsidTr="001B28D7">
        <w:trPr>
          <w:trHeight w:val="191"/>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Information sourc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6</w:t>
            </w:r>
          </w:p>
        </w:tc>
        <w:tc>
          <w:tcPr>
            <w:tcW w:w="5445" w:type="dxa"/>
          </w:tcPr>
          <w:p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all databases, registers, websites, organi</w:t>
            </w:r>
            <w:r w:rsidR="00555793">
              <w:rPr>
                <w:rFonts w:ascii="Times New Roman" w:hAnsi="Times New Roman" w:cs="Times New Roman"/>
                <w:color w:val="auto"/>
              </w:rPr>
              <w:t>z</w:t>
            </w:r>
            <w:r w:rsidRPr="0024639F">
              <w:rPr>
                <w:rFonts w:ascii="Times New Roman" w:hAnsi="Times New Roman" w:cs="Times New Roman"/>
                <w:color w:val="auto"/>
              </w:rPr>
              <w:t>ations, reference lists and other sources searched. Specify the date when each source was last searched or consulted.</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5</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earch strategy</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7</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the full search strategies for all databases, registers</w:t>
            </w:r>
            <w:r w:rsidR="00555793">
              <w:rPr>
                <w:rFonts w:ascii="Times New Roman" w:hAnsi="Times New Roman" w:cs="Times New Roman"/>
                <w:color w:val="auto"/>
              </w:rPr>
              <w:t>,</w:t>
            </w:r>
            <w:r w:rsidRPr="0024639F">
              <w:rPr>
                <w:rFonts w:ascii="Times New Roman" w:hAnsi="Times New Roman" w:cs="Times New Roman"/>
                <w:color w:val="auto"/>
              </w:rPr>
              <w:t xml:space="preserve"> and websites, including any filters and limits used.</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election proces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8</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70" w:type="dxa"/>
          </w:tcPr>
          <w:p w:rsidR="00A91FB4" w:rsidRPr="0024639F" w:rsidRDefault="008B3175"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24639F" w:rsidRPr="0024639F" w:rsidTr="001B28D7">
        <w:trPr>
          <w:trHeight w:val="152"/>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 xml:space="preserve">Data collection proces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9</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collect data from reports, including how many reviewers collected data from each report, </w:t>
            </w:r>
            <w:r w:rsidR="00555793">
              <w:rPr>
                <w:rFonts w:ascii="Times New Roman" w:hAnsi="Times New Roman" w:cs="Times New Roman"/>
                <w:color w:val="auto"/>
              </w:rPr>
              <w:t xml:space="preserve">and </w:t>
            </w:r>
            <w:r w:rsidRPr="0024639F">
              <w:rPr>
                <w:rFonts w:ascii="Times New Roman" w:hAnsi="Times New Roman" w:cs="Times New Roman"/>
                <w:color w:val="auto"/>
              </w:rPr>
              <w:t>whether they worked independently.</w:t>
            </w:r>
          </w:p>
        </w:tc>
        <w:tc>
          <w:tcPr>
            <w:tcW w:w="2070" w:type="dxa"/>
          </w:tcPr>
          <w:p w:rsidR="00A91FB4" w:rsidRPr="0024639F" w:rsidRDefault="008B3175"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ata item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a</w:t>
            </w:r>
          </w:p>
        </w:tc>
        <w:tc>
          <w:tcPr>
            <w:tcW w:w="5445" w:type="dxa"/>
          </w:tcPr>
          <w:p w:rsidR="00A91FB4" w:rsidRPr="0024639F" w:rsidRDefault="00A91FB4" w:rsidP="001B28D7">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70" w:type="dxa"/>
          </w:tcPr>
          <w:p w:rsidR="00A91FB4" w:rsidRPr="0024639F" w:rsidRDefault="008B3175"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tudy risk of bias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in the included studies, including details of the tool(s) used, how many reviewers assessed each study and whether they worked independently, and if applicable, details of automation tools used in the process.</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ffect measur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for each outcome the effect measure(s) (e.g. risk ratio, mean difference) used in the synthesis or presentation of result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ynthesis method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required to prepare the data for presentation or synthesis, such as handling of missing </w:t>
            </w:r>
            <w:r w:rsidRPr="0024639F">
              <w:rPr>
                <w:rFonts w:ascii="Times New Roman" w:hAnsi="Times New Roman" w:cs="Times New Roman"/>
                <w:color w:val="auto"/>
              </w:rPr>
              <w:lastRenderedPageBreak/>
              <w:t>summary statistics, or data conversion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tabulate or visually display </w:t>
            </w:r>
            <w:r w:rsidR="00555793">
              <w:rPr>
                <w:rFonts w:ascii="Times New Roman" w:hAnsi="Times New Roman" w:cs="Times New Roman"/>
                <w:color w:val="auto"/>
              </w:rPr>
              <w:t xml:space="preserve">the </w:t>
            </w:r>
            <w:r w:rsidRPr="0024639F">
              <w:rPr>
                <w:rFonts w:ascii="Times New Roman" w:hAnsi="Times New Roman" w:cs="Times New Roman"/>
                <w:color w:val="auto"/>
              </w:rPr>
              <w:t>results of individual studies and synthes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e</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explore possible causes of heterogeneity among study results (e.g. subgroup analysis, meta-regression).</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0 &amp;12</w:t>
            </w:r>
            <w:bookmarkStart w:id="0" w:name="_GoBack"/>
            <w:bookmarkEnd w:id="0"/>
          </w:p>
        </w:tc>
      </w:tr>
      <w:tr w:rsidR="0024639F" w:rsidRPr="0024639F" w:rsidTr="001B28D7">
        <w:trPr>
          <w:trHeight w:val="50"/>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f</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sensitivity analyses conduct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obustness of the synthesized results.</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1</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4</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due to missing results in a synthesis (arising from reporting bias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ertainty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assess certainty (or confidence) in the body of evidence for an outcome.</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RESULTS </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tudy selection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studies that might appear to meet the inclusion criteria, but which were excluded, and explain why they were excluded.</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103"/>
          <w:jc w:val="center"/>
        </w:trPr>
        <w:tc>
          <w:tcPr>
            <w:tcW w:w="2070" w:type="dxa"/>
          </w:tcPr>
          <w:p w:rsidR="00A91FB4" w:rsidRPr="0024639F" w:rsidRDefault="001B28D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Study </w:t>
            </w:r>
            <w:r w:rsidR="00A91FB4" w:rsidRPr="0024639F">
              <w:rPr>
                <w:rFonts w:ascii="Times New Roman" w:hAnsi="Times New Roman" w:cs="Times New Roman"/>
                <w:color w:val="auto"/>
              </w:rPr>
              <w:t xml:space="preserve">characteristic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7</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each included study and present its characteristics.</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r w:rsidR="008B3175">
              <w:rPr>
                <w:rFonts w:ascii="Times New Roman" w:hAnsi="Times New Roman" w:cs="Times New Roman"/>
                <w:color w:val="auto"/>
              </w:rPr>
              <w:t>9</w:t>
            </w:r>
          </w:p>
        </w:tc>
      </w:tr>
      <w:tr w:rsidR="0024639F" w:rsidRPr="0024639F" w:rsidTr="001B28D7">
        <w:trPr>
          <w:trHeight w:val="48"/>
          <w:jc w:val="center"/>
        </w:trPr>
        <w:tc>
          <w:tcPr>
            <w:tcW w:w="2070" w:type="dxa"/>
          </w:tcPr>
          <w:p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 xml:space="preserve">Risk of </w:t>
            </w:r>
            <w:r w:rsidR="00555793">
              <w:rPr>
                <w:rFonts w:ascii="Times New Roman" w:hAnsi="Times New Roman" w:cs="Times New Roman"/>
                <w:color w:val="auto"/>
              </w:rPr>
              <w:t>B</w:t>
            </w:r>
            <w:r w:rsidRPr="0024639F">
              <w:rPr>
                <w:rFonts w:ascii="Times New Roman" w:hAnsi="Times New Roman" w:cs="Times New Roman"/>
                <w:color w:val="auto"/>
              </w:rPr>
              <w:t xml:space="preserve">ias in </w:t>
            </w:r>
            <w:r w:rsidR="00555793">
              <w:rPr>
                <w:rFonts w:ascii="Times New Roman" w:hAnsi="Times New Roman" w:cs="Times New Roman"/>
                <w:color w:val="auto"/>
              </w:rPr>
              <w:t>S</w:t>
            </w:r>
            <w:r w:rsidRPr="0024639F">
              <w:rPr>
                <w:rFonts w:ascii="Times New Roman" w:hAnsi="Times New Roman" w:cs="Times New Roman"/>
                <w:color w:val="auto"/>
              </w:rPr>
              <w:t xml:space="preserve">tudi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8</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for each included study.</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esults of individual studi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9</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For all outcomes, present, for each study: (a) summary statistics for each group (where appropriate) and (b) an effect estimate and it</w:t>
            </w:r>
            <w:r w:rsidR="00555793">
              <w:rPr>
                <w:rFonts w:ascii="Times New Roman" w:hAnsi="Times New Roman" w:cs="Times New Roman"/>
                <w:color w:val="auto"/>
              </w:rPr>
              <w:t>'</w:t>
            </w:r>
            <w:r w:rsidRPr="0024639F">
              <w:rPr>
                <w:rFonts w:ascii="Times New Roman" w:hAnsi="Times New Roman" w:cs="Times New Roman"/>
                <w:color w:val="auto"/>
              </w:rPr>
              <w:t>s precision (e.g. confidence/credible interval), ideally using structured tables or plot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sults of synthese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For each synthesis, briefly summarise the characteristics and risk of bias among contributing studi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203"/>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investigations of possible causes of heterogeneity among study result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ensitivity analyses conducted to assess the robustness of the synthesized results.</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6</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e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due to missing results (arising from reporting biases) for each synthesis assess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Certainty of evidenc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certainty (or confidence) in the body of evidence for each outcome assess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DISCUSSION </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ion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 general interpretation of the results in the context of other evidence.</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7</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 any limitations of the evidence included in </w:t>
            </w:r>
            <w:r w:rsidRPr="0024639F">
              <w:rPr>
                <w:rFonts w:ascii="Times New Roman" w:hAnsi="Times New Roman" w:cs="Times New Roman"/>
                <w:color w:val="auto"/>
              </w:rPr>
              <w:lastRenderedPageBreak/>
              <w:t>the review.</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18</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iscuss any limitations of the review processes used.</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8</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 </w:t>
            </w:r>
            <w:r w:rsidR="00555793">
              <w:rPr>
                <w:rFonts w:ascii="Times New Roman" w:hAnsi="Times New Roman" w:cs="Times New Roman"/>
                <w:color w:val="auto"/>
              </w:rPr>
              <w:t xml:space="preserve">the </w:t>
            </w:r>
            <w:r w:rsidRPr="0024639F">
              <w:rPr>
                <w:rFonts w:ascii="Times New Roman" w:hAnsi="Times New Roman" w:cs="Times New Roman"/>
                <w:color w:val="auto"/>
              </w:rPr>
              <w:t>implications of the results for practice, policy, and future research.</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OTHER INFORMATION</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gistration and protocol</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Provide registration information for the review, including </w:t>
            </w:r>
            <w:r w:rsidR="00555793">
              <w:rPr>
                <w:rFonts w:ascii="Times New Roman" w:hAnsi="Times New Roman" w:cs="Times New Roman"/>
                <w:color w:val="auto"/>
              </w:rPr>
              <w:t xml:space="preserve">the </w:t>
            </w:r>
            <w:r w:rsidRPr="0024639F">
              <w:rPr>
                <w:rFonts w:ascii="Times New Roman" w:hAnsi="Times New Roman" w:cs="Times New Roman"/>
                <w:color w:val="auto"/>
              </w:rPr>
              <w:t>register name and registration number, or state that the review was not register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57"/>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ndicate where the review protocol can be accessed, or state that a protocol was not prepar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d explain any amendments to </w:t>
            </w:r>
            <w:r w:rsidR="00555793">
              <w:rPr>
                <w:rFonts w:ascii="Times New Roman" w:hAnsi="Times New Roman" w:cs="Times New Roman"/>
                <w:color w:val="auto"/>
              </w:rPr>
              <w:t xml:space="preserve">the </w:t>
            </w:r>
            <w:r w:rsidRPr="0024639F">
              <w:rPr>
                <w:rFonts w:ascii="Times New Roman" w:hAnsi="Times New Roman" w:cs="Times New Roman"/>
                <w:color w:val="auto"/>
              </w:rPr>
              <w:t>information provided at registration or in the protocol.</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uppor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sources of financial or non-financial support for the review, and the role of the funders or sponsors in the review.</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ompeting interest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6</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clare any competing interests of review authors.</w:t>
            </w:r>
          </w:p>
        </w:tc>
        <w:tc>
          <w:tcPr>
            <w:tcW w:w="2070" w:type="dxa"/>
          </w:tcPr>
          <w:p w:rsidR="00A91FB4" w:rsidRPr="0024639F" w:rsidRDefault="00711FAE"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9</w:t>
            </w:r>
          </w:p>
        </w:tc>
      </w:tr>
      <w:tr w:rsidR="0024639F" w:rsidRPr="0024639F" w:rsidTr="001B28D7">
        <w:trPr>
          <w:trHeight w:val="219"/>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Availability of data, code</w:t>
            </w:r>
            <w:r w:rsidR="00555793">
              <w:rPr>
                <w:rFonts w:ascii="Times New Roman" w:hAnsi="Times New Roman" w:cs="Times New Roman"/>
                <w:color w:val="auto"/>
              </w:rPr>
              <w:t>,</w:t>
            </w:r>
            <w:r w:rsidRPr="0024639F">
              <w:rPr>
                <w:rFonts w:ascii="Times New Roman" w:hAnsi="Times New Roman" w:cs="Times New Roman"/>
                <w:color w:val="auto"/>
              </w:rPr>
              <w:t xml:space="preserve"> and other material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7</w:t>
            </w:r>
          </w:p>
        </w:tc>
        <w:tc>
          <w:tcPr>
            <w:tcW w:w="5445" w:type="dxa"/>
          </w:tcPr>
          <w:p w:rsidR="00A91FB4" w:rsidRPr="0024639F" w:rsidRDefault="00555793"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A r</w:t>
            </w:r>
            <w:r w:rsidR="00A91FB4" w:rsidRPr="0024639F">
              <w:rPr>
                <w:rFonts w:ascii="Times New Roman" w:hAnsi="Times New Roman" w:cs="Times New Roman"/>
                <w:color w:val="auto"/>
              </w:rPr>
              <w:t xml:space="preserve">eport </w:t>
            </w:r>
            <w:r>
              <w:rPr>
                <w:rFonts w:ascii="Times New Roman" w:hAnsi="Times New Roman" w:cs="Times New Roman"/>
                <w:color w:val="auto"/>
              </w:rPr>
              <w:t xml:space="preserve">of </w:t>
            </w:r>
            <w:r w:rsidR="00A91FB4" w:rsidRPr="0024639F">
              <w:rPr>
                <w:rFonts w:ascii="Times New Roman" w:hAnsi="Times New Roman" w:cs="Times New Roman"/>
                <w:color w:val="auto"/>
              </w:rPr>
              <w:t>which of the following are publicly available and where they can be found: template data collection forms; data extracted from included studies; data used for all analyses; analytic code; any other materials used in the review.</w:t>
            </w:r>
          </w:p>
        </w:tc>
        <w:tc>
          <w:tcPr>
            <w:tcW w:w="2070" w:type="dxa"/>
          </w:tcPr>
          <w:p w:rsidR="00A91FB4" w:rsidRPr="0024639F" w:rsidRDefault="00DC59F9"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113E" w:rsidRDefault="001B113E" w:rsidP="00A91FB4">
      <w:r>
        <w:separator/>
      </w:r>
    </w:p>
  </w:endnote>
  <w:endnote w:type="continuationSeparator" w:id="0">
    <w:p w:rsidR="001B113E" w:rsidRDefault="001B113E"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113E" w:rsidRDefault="001B113E" w:rsidP="00A91FB4">
      <w:r>
        <w:separator/>
      </w:r>
    </w:p>
  </w:footnote>
  <w:footnote w:type="continuationSeparator" w:id="0">
    <w:p w:rsidR="001B113E" w:rsidRDefault="001B113E"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AYBMwtTA2MTE3NTCzMjJR2l4NTi4sz8PJAC41oA5z32ZSwAAAA="/>
  </w:docVars>
  <w:rsids>
    <w:rsidRoot w:val="00F74F76"/>
    <w:rsid w:val="000705C5"/>
    <w:rsid w:val="000C78BC"/>
    <w:rsid w:val="00167012"/>
    <w:rsid w:val="001B113E"/>
    <w:rsid w:val="001B28D7"/>
    <w:rsid w:val="001F50CF"/>
    <w:rsid w:val="0024639F"/>
    <w:rsid w:val="002927A9"/>
    <w:rsid w:val="002D012B"/>
    <w:rsid w:val="00304125"/>
    <w:rsid w:val="00330EB9"/>
    <w:rsid w:val="0036402B"/>
    <w:rsid w:val="003D44F4"/>
    <w:rsid w:val="00555793"/>
    <w:rsid w:val="00566463"/>
    <w:rsid w:val="005B53E1"/>
    <w:rsid w:val="00711FAE"/>
    <w:rsid w:val="00724F89"/>
    <w:rsid w:val="0074591A"/>
    <w:rsid w:val="007E05DD"/>
    <w:rsid w:val="008B3175"/>
    <w:rsid w:val="008D343C"/>
    <w:rsid w:val="008E3496"/>
    <w:rsid w:val="00A23C0C"/>
    <w:rsid w:val="00A25AFC"/>
    <w:rsid w:val="00A66E0D"/>
    <w:rsid w:val="00A91FB4"/>
    <w:rsid w:val="00AA15C6"/>
    <w:rsid w:val="00AB0109"/>
    <w:rsid w:val="00AD1154"/>
    <w:rsid w:val="00AF4001"/>
    <w:rsid w:val="00B80C1A"/>
    <w:rsid w:val="00C160C1"/>
    <w:rsid w:val="00D503EB"/>
    <w:rsid w:val="00DC59F9"/>
    <w:rsid w:val="00DD4B8F"/>
    <w:rsid w:val="00E36089"/>
    <w:rsid w:val="00F07765"/>
    <w:rsid w:val="00F645ED"/>
    <w:rsid w:val="00F74F76"/>
    <w:rsid w:val="00F9419C"/>
    <w:rsid w:val="00FC1C58"/>
    <w:rsid w:val="00FD1703"/>
    <w:rsid w:val="00FE7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C3D0FA7-15AF-4D57-B98A-B7530C27A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5</Pages>
  <Words>1023</Words>
  <Characters>583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20</cp:revision>
  <dcterms:created xsi:type="dcterms:W3CDTF">2022-08-06T05:40:00Z</dcterms:created>
  <dcterms:modified xsi:type="dcterms:W3CDTF">2024-11-13T07:48:00Z</dcterms:modified>
</cp:coreProperties>
</file>